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44688" w14:textId="004EED39" w:rsidR="00DC6B61" w:rsidRPr="00A71ACA" w:rsidRDefault="00D63DD2" w:rsidP="008A6950">
      <w:pPr>
        <w:spacing w:line="276" w:lineRule="auto"/>
        <w:rPr>
          <w:rFonts w:cstheme="minorHAnsi"/>
          <w:sz w:val="24"/>
          <w:szCs w:val="24"/>
        </w:rPr>
      </w:pPr>
      <w:r w:rsidRPr="00A71ACA">
        <w:rPr>
          <w:rFonts w:cstheme="minorHAnsi"/>
          <w:sz w:val="24"/>
          <w:szCs w:val="24"/>
        </w:rPr>
        <w:t xml:space="preserve">Supplementary </w:t>
      </w:r>
      <w:r w:rsidR="00DC6B61" w:rsidRPr="00A71ACA">
        <w:rPr>
          <w:rFonts w:cstheme="minorHAnsi"/>
          <w:sz w:val="24"/>
          <w:szCs w:val="24"/>
        </w:rPr>
        <w:t>Tables</w:t>
      </w:r>
      <w:bookmarkStart w:id="0" w:name="_GoBack"/>
      <w:bookmarkEnd w:id="0"/>
    </w:p>
    <w:p w14:paraId="41512805" w14:textId="77777777" w:rsidR="00B26877" w:rsidRPr="00BF43C1" w:rsidRDefault="00B26877" w:rsidP="00B26877">
      <w:pPr>
        <w:spacing w:line="276" w:lineRule="auto"/>
        <w:rPr>
          <w:rFonts w:cstheme="minorHAnsi"/>
          <w:b/>
          <w:bCs/>
          <w:sz w:val="28"/>
          <w:szCs w:val="28"/>
        </w:rPr>
      </w:pPr>
      <w:r w:rsidRPr="00BF43C1">
        <w:rPr>
          <w:rFonts w:cstheme="minorHAnsi"/>
          <w:b/>
          <w:bCs/>
          <w:sz w:val="28"/>
          <w:szCs w:val="28"/>
        </w:rPr>
        <w:t xml:space="preserve">Cough sensitivity </w:t>
      </w:r>
      <w:r w:rsidRPr="001B61E7">
        <w:rPr>
          <w:rFonts w:cstheme="minorHAnsi"/>
          <w:b/>
          <w:bCs/>
          <w:color w:val="000000" w:themeColor="text1"/>
          <w:sz w:val="28"/>
          <w:szCs w:val="28"/>
        </w:rPr>
        <w:t>to several external triggers is</w:t>
      </w:r>
      <w:r w:rsidRPr="00BF43C1">
        <w:rPr>
          <w:rFonts w:cstheme="minorHAnsi"/>
          <w:b/>
          <w:bCs/>
          <w:sz w:val="28"/>
          <w:szCs w:val="28"/>
        </w:rPr>
        <w:t xml:space="preserve"> associated with multiple non-respiratory</w:t>
      </w:r>
      <w:r>
        <w:rPr>
          <w:rFonts w:cstheme="minorHAnsi"/>
          <w:b/>
          <w:bCs/>
          <w:sz w:val="28"/>
          <w:szCs w:val="28"/>
        </w:rPr>
        <w:t xml:space="preserve"> </w:t>
      </w:r>
      <w:r w:rsidRPr="00BF43C1">
        <w:rPr>
          <w:rFonts w:cstheme="minorHAnsi"/>
          <w:b/>
          <w:bCs/>
          <w:sz w:val="28"/>
          <w:szCs w:val="28"/>
        </w:rPr>
        <w:t>symptoms</w:t>
      </w:r>
    </w:p>
    <w:p w14:paraId="61792A0C" w14:textId="77777777" w:rsidR="00B26877" w:rsidRPr="007264A6" w:rsidRDefault="00B26877" w:rsidP="00B26877">
      <w:pPr>
        <w:spacing w:line="276" w:lineRule="auto"/>
        <w:rPr>
          <w:rFonts w:cstheme="minorHAnsi"/>
        </w:rPr>
      </w:pPr>
      <w:r w:rsidRPr="007264A6">
        <w:rPr>
          <w:rFonts w:cstheme="minorHAnsi"/>
        </w:rPr>
        <w:t>The second, revised version</w:t>
      </w:r>
    </w:p>
    <w:p w14:paraId="053D3756" w14:textId="2043CECF" w:rsidR="008A6950" w:rsidRPr="00B26877" w:rsidRDefault="00D16C7E" w:rsidP="008A6950">
      <w:pPr>
        <w:spacing w:line="276" w:lineRule="auto"/>
        <w:rPr>
          <w:rFonts w:cstheme="minorHAnsi"/>
        </w:rPr>
      </w:pPr>
      <w:r w:rsidRPr="00B26877">
        <w:rPr>
          <w:rFonts w:cstheme="minorHAnsi"/>
        </w:rPr>
        <w:t>Submitted to: LUNG</w:t>
      </w:r>
    </w:p>
    <w:p w14:paraId="5C43DF5F" w14:textId="77777777" w:rsidR="00DC6B61" w:rsidRPr="00B26877" w:rsidRDefault="00DC6B61" w:rsidP="008A6950">
      <w:pPr>
        <w:spacing w:line="276" w:lineRule="auto"/>
        <w:rPr>
          <w:rFonts w:cstheme="minorHAnsi"/>
          <w:color w:val="000000" w:themeColor="text1"/>
        </w:rPr>
      </w:pPr>
    </w:p>
    <w:p w14:paraId="1880A0DB" w14:textId="41C2765F" w:rsidR="008A6950" w:rsidRPr="00EC5CFB" w:rsidRDefault="008A6950" w:rsidP="008A6950">
      <w:pPr>
        <w:spacing w:line="276" w:lineRule="auto"/>
        <w:rPr>
          <w:rFonts w:cstheme="minorHAnsi"/>
          <w:color w:val="000000" w:themeColor="text1"/>
          <w:lang w:val="fi-FI"/>
        </w:rPr>
      </w:pPr>
      <w:r w:rsidRPr="00EC5CFB">
        <w:rPr>
          <w:rFonts w:cstheme="minorHAnsi"/>
          <w:color w:val="000000" w:themeColor="text1"/>
          <w:lang w:val="fi-FI"/>
        </w:rPr>
        <w:t>Heikki O Koskela</w:t>
      </w:r>
      <w:r w:rsidRPr="00EC5CFB">
        <w:rPr>
          <w:rFonts w:cstheme="minorHAnsi"/>
          <w:color w:val="000000" w:themeColor="text1"/>
          <w:vertAlign w:val="superscript"/>
          <w:lang w:val="fi-FI"/>
        </w:rPr>
        <w:t>1,2</w:t>
      </w:r>
      <w:r w:rsidRPr="00EC5CFB">
        <w:rPr>
          <w:rFonts w:cstheme="minorHAnsi"/>
          <w:color w:val="000000" w:themeColor="text1"/>
          <w:lang w:val="fi-FI"/>
        </w:rPr>
        <w:t>,MD, PhD, Johanna T Kaulamo</w:t>
      </w:r>
      <w:r w:rsidRPr="00EC5CFB">
        <w:rPr>
          <w:rFonts w:cstheme="minorHAnsi"/>
          <w:color w:val="000000" w:themeColor="text1"/>
          <w:vertAlign w:val="superscript"/>
          <w:lang w:val="fi-FI"/>
        </w:rPr>
        <w:t>1</w:t>
      </w:r>
      <w:r w:rsidRPr="00EC5CFB">
        <w:rPr>
          <w:rFonts w:cstheme="minorHAnsi"/>
          <w:color w:val="000000" w:themeColor="text1"/>
          <w:lang w:val="fi-FI"/>
        </w:rPr>
        <w:t>, MD, Anne M Lätti</w:t>
      </w:r>
      <w:r w:rsidRPr="00EC5CFB">
        <w:rPr>
          <w:rFonts w:cstheme="minorHAnsi"/>
          <w:color w:val="000000" w:themeColor="text1"/>
          <w:vertAlign w:val="superscript"/>
          <w:lang w:val="fi-FI"/>
        </w:rPr>
        <w:t>2</w:t>
      </w:r>
      <w:r w:rsidRPr="00EC5CFB">
        <w:rPr>
          <w:rFonts w:cstheme="minorHAnsi"/>
          <w:color w:val="000000" w:themeColor="text1"/>
          <w:lang w:val="fi-FI"/>
        </w:rPr>
        <w:t>, MD, PhD</w:t>
      </w:r>
    </w:p>
    <w:p w14:paraId="19A7B765" w14:textId="77777777" w:rsidR="008A6950" w:rsidRPr="00EC5CFB" w:rsidRDefault="008A6950" w:rsidP="008A6950">
      <w:pPr>
        <w:spacing w:line="276" w:lineRule="auto"/>
        <w:rPr>
          <w:rFonts w:cstheme="minorHAnsi"/>
          <w:b/>
          <w:bCs/>
          <w:color w:val="000000" w:themeColor="text1"/>
        </w:rPr>
      </w:pPr>
      <w:r w:rsidRPr="00EC5CFB">
        <w:rPr>
          <w:rFonts w:cstheme="minorHAnsi"/>
          <w:b/>
          <w:bCs/>
          <w:color w:val="000000" w:themeColor="text1"/>
        </w:rPr>
        <w:t>Affiliation of the authors</w:t>
      </w:r>
    </w:p>
    <w:p w14:paraId="52335C41" w14:textId="77777777" w:rsidR="008A6950" w:rsidRPr="00EC5CFB" w:rsidRDefault="008A6950" w:rsidP="008A6950">
      <w:pPr>
        <w:spacing w:line="276" w:lineRule="auto"/>
        <w:rPr>
          <w:rFonts w:cstheme="minorHAnsi"/>
          <w:color w:val="000000" w:themeColor="text1"/>
          <w:lang w:val="en-GB"/>
        </w:rPr>
      </w:pPr>
      <w:r w:rsidRPr="00EC5CFB">
        <w:rPr>
          <w:rFonts w:cstheme="minorHAnsi"/>
          <w:color w:val="000000" w:themeColor="text1"/>
          <w:vertAlign w:val="superscript"/>
          <w:lang w:val="en-GB"/>
        </w:rPr>
        <w:t>1</w:t>
      </w:r>
      <w:r w:rsidRPr="00EC5CFB">
        <w:rPr>
          <w:rFonts w:cstheme="minorHAnsi"/>
          <w:color w:val="000000" w:themeColor="text1"/>
          <w:lang w:val="en-GB"/>
        </w:rPr>
        <w:t>School of Medicine, University of Eastern Finland, Kuopio, Finland.</w:t>
      </w:r>
    </w:p>
    <w:p w14:paraId="17671D28" w14:textId="77777777" w:rsidR="008A6950" w:rsidRPr="00EC5CFB" w:rsidRDefault="008A6950" w:rsidP="008A6950">
      <w:pPr>
        <w:spacing w:line="276" w:lineRule="auto"/>
        <w:rPr>
          <w:rFonts w:cstheme="minorHAnsi"/>
          <w:color w:val="000000" w:themeColor="text1"/>
          <w:lang w:val="en-GB"/>
        </w:rPr>
      </w:pPr>
      <w:r w:rsidRPr="00EC5CFB">
        <w:rPr>
          <w:rFonts w:cstheme="minorHAnsi"/>
          <w:color w:val="000000" w:themeColor="text1"/>
          <w:vertAlign w:val="superscript"/>
          <w:lang w:val="en-GB"/>
        </w:rPr>
        <w:t>2</w:t>
      </w:r>
      <w:r w:rsidRPr="00EC5CFB">
        <w:rPr>
          <w:rFonts w:cstheme="minorHAnsi"/>
          <w:color w:val="000000" w:themeColor="text1"/>
          <w:lang w:val="en-GB"/>
        </w:rPr>
        <w:t xml:space="preserve">Unit for Medicine and Clinical Research, Pulmonary Division, Kuopio University Hospital, Kuopio, Finland. </w:t>
      </w:r>
    </w:p>
    <w:p w14:paraId="69D63E74" w14:textId="77777777" w:rsidR="008A6950" w:rsidRPr="00EC5CFB" w:rsidRDefault="008A6950" w:rsidP="008A6950">
      <w:pPr>
        <w:spacing w:line="276" w:lineRule="auto"/>
        <w:rPr>
          <w:rFonts w:cstheme="minorHAnsi"/>
          <w:color w:val="000000" w:themeColor="text1"/>
          <w:lang w:val="en-GB"/>
        </w:rPr>
      </w:pPr>
      <w:r w:rsidRPr="00EC5CFB">
        <w:rPr>
          <w:rFonts w:cstheme="minorHAnsi"/>
          <w:b/>
          <w:bCs/>
          <w:color w:val="000000" w:themeColor="text1"/>
          <w:lang w:val="en-GB"/>
        </w:rPr>
        <w:t>Corresponding author:</w:t>
      </w:r>
      <w:r w:rsidRPr="00EC5CFB">
        <w:rPr>
          <w:rFonts w:cstheme="minorHAnsi"/>
          <w:color w:val="000000" w:themeColor="text1"/>
          <w:lang w:val="en-GB"/>
        </w:rPr>
        <w:t xml:space="preserve"> Heikki Koskela, Unit for Medicine and Clinical Research, Pulmonary Division, Kuopio University Hospital, Kuopio, Finland. Postal address: PL 100, 70029 KYS, FINLAND</w:t>
      </w:r>
    </w:p>
    <w:p w14:paraId="270FC7C6" w14:textId="77777777" w:rsidR="008A6950" w:rsidRDefault="008A6950">
      <w:pPr>
        <w:rPr>
          <w:rFonts w:cstheme="minorHAnsi"/>
        </w:rPr>
      </w:pPr>
    </w:p>
    <w:p w14:paraId="12F6AF42" w14:textId="77777777" w:rsidR="008A6950" w:rsidRDefault="008A6950">
      <w:pPr>
        <w:rPr>
          <w:rFonts w:cstheme="minorHAnsi"/>
        </w:rPr>
      </w:pPr>
    </w:p>
    <w:p w14:paraId="6459CAE0" w14:textId="77777777" w:rsidR="008A6950" w:rsidRDefault="008A6950">
      <w:pPr>
        <w:rPr>
          <w:rFonts w:cstheme="minorHAnsi"/>
        </w:rPr>
      </w:pPr>
    </w:p>
    <w:p w14:paraId="2B52B330" w14:textId="77777777" w:rsidR="008A6950" w:rsidRDefault="008A6950">
      <w:pPr>
        <w:rPr>
          <w:rFonts w:cstheme="minorHAnsi"/>
        </w:rPr>
      </w:pPr>
    </w:p>
    <w:p w14:paraId="6866F038" w14:textId="77777777" w:rsidR="000B027F" w:rsidRPr="001B217E" w:rsidRDefault="00D63DD2" w:rsidP="000B027F">
      <w:pPr>
        <w:rPr>
          <w:rFonts w:cstheme="minorHAnsi"/>
        </w:rPr>
      </w:pPr>
      <w:r>
        <w:rPr>
          <w:rFonts w:cstheme="minorHAnsi"/>
        </w:rPr>
        <w:br w:type="page"/>
      </w:r>
      <w:r w:rsidR="000B027F">
        <w:rPr>
          <w:rFonts w:cstheme="minorHAnsi"/>
        </w:rPr>
        <w:lastRenderedPageBreak/>
        <w:t>Supplementary</w:t>
      </w:r>
      <w:r w:rsidR="000B027F" w:rsidRPr="001B217E">
        <w:rPr>
          <w:rFonts w:cstheme="minorHAnsi"/>
        </w:rPr>
        <w:t xml:space="preserve"> table 1. The four </w:t>
      </w:r>
      <w:proofErr w:type="spellStart"/>
      <w:r w:rsidR="000B027F" w:rsidRPr="001B217E">
        <w:rPr>
          <w:rFonts w:cstheme="minorHAnsi"/>
        </w:rPr>
        <w:t>allotussia</w:t>
      </w:r>
      <w:proofErr w:type="spellEnd"/>
      <w:r w:rsidR="000B027F" w:rsidRPr="001B217E">
        <w:rPr>
          <w:rFonts w:cstheme="minorHAnsi"/>
        </w:rPr>
        <w:t>-type cough triggers, which were asked in the year 2021 survey from 1109 elderly subjects with current coug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2506"/>
        <w:gridCol w:w="2583"/>
        <w:gridCol w:w="2345"/>
      </w:tblGrid>
      <w:tr w:rsidR="000B027F" w:rsidRPr="001B217E" w14:paraId="5D847FDC" w14:textId="77777777" w:rsidTr="00345AFF">
        <w:tc>
          <w:tcPr>
            <w:tcW w:w="2754" w:type="dxa"/>
          </w:tcPr>
          <w:p w14:paraId="501A705B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Trigger </w:t>
            </w:r>
          </w:p>
        </w:tc>
        <w:tc>
          <w:tcPr>
            <w:tcW w:w="2506" w:type="dxa"/>
          </w:tcPr>
          <w:p w14:paraId="21552EFF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Proportion of subjects reporting the trigger </w:t>
            </w:r>
          </w:p>
          <w:p w14:paraId="5BF8C19B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583" w:type="dxa"/>
          </w:tcPr>
          <w:p w14:paraId="71283065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Adjusted OR </w:t>
            </w:r>
          </w:p>
          <w:p w14:paraId="2DD591C5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>(95 % CI) for MN</w:t>
            </w:r>
            <w:r>
              <w:rPr>
                <w:rFonts w:cstheme="minorHAnsi"/>
                <w:b/>
                <w:bCs/>
                <w:color w:val="000000" w:themeColor="text1"/>
                <w:lang w:val="en-GB"/>
              </w:rPr>
              <w:t>N</w:t>
            </w: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 xml:space="preserve">S </w:t>
            </w:r>
          </w:p>
          <w:p w14:paraId="75460ECD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</w:p>
        </w:tc>
        <w:tc>
          <w:tcPr>
            <w:tcW w:w="2345" w:type="dxa"/>
          </w:tcPr>
          <w:p w14:paraId="1BB2BF51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>P value for the association with MN</w:t>
            </w:r>
            <w:r>
              <w:rPr>
                <w:rFonts w:cstheme="minorHAnsi"/>
                <w:b/>
                <w:bCs/>
                <w:color w:val="000000" w:themeColor="text1"/>
                <w:lang w:val="en-GB"/>
              </w:rPr>
              <w:t>N</w:t>
            </w:r>
            <w:r w:rsidRPr="001B217E">
              <w:rPr>
                <w:rFonts w:cstheme="minorHAnsi"/>
                <w:b/>
                <w:bCs/>
                <w:color w:val="000000" w:themeColor="text1"/>
                <w:lang w:val="en-GB"/>
              </w:rPr>
              <w:t>S</w:t>
            </w:r>
          </w:p>
          <w:p w14:paraId="33624F2F" w14:textId="77777777" w:rsidR="000B027F" w:rsidRPr="001B217E" w:rsidRDefault="000B027F" w:rsidP="00345AFF">
            <w:pPr>
              <w:rPr>
                <w:rFonts w:cstheme="minorHAnsi"/>
                <w:b/>
                <w:bCs/>
                <w:color w:val="000000" w:themeColor="text1"/>
                <w:lang w:val="en-GB"/>
              </w:rPr>
            </w:pPr>
          </w:p>
        </w:tc>
      </w:tr>
      <w:tr w:rsidR="000B027F" w:rsidRPr="001B217E" w14:paraId="337E8BAC" w14:textId="77777777" w:rsidTr="00345AFF">
        <w:tc>
          <w:tcPr>
            <w:tcW w:w="2754" w:type="dxa"/>
          </w:tcPr>
          <w:p w14:paraId="3F2A0732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</w:rPr>
              <w:t xml:space="preserve">Speaking </w:t>
            </w:r>
          </w:p>
        </w:tc>
        <w:tc>
          <w:tcPr>
            <w:tcW w:w="2506" w:type="dxa"/>
          </w:tcPr>
          <w:p w14:paraId="4A62CEB2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22.4 %</w:t>
            </w:r>
          </w:p>
        </w:tc>
        <w:tc>
          <w:tcPr>
            <w:tcW w:w="2583" w:type="dxa"/>
          </w:tcPr>
          <w:p w14:paraId="4BA07215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1.</w:t>
            </w:r>
            <w:r>
              <w:rPr>
                <w:rFonts w:cstheme="minorHAnsi"/>
                <w:color w:val="000000" w:themeColor="text1"/>
                <w:lang w:val="en-GB"/>
              </w:rPr>
              <w:t>17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(</w:t>
            </w:r>
            <w:r>
              <w:rPr>
                <w:rFonts w:cstheme="minorHAnsi"/>
                <w:color w:val="000000" w:themeColor="text1"/>
                <w:lang w:val="en-GB"/>
              </w:rPr>
              <w:t>0.86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– 1.</w:t>
            </w:r>
            <w:r>
              <w:rPr>
                <w:rFonts w:cstheme="minorHAnsi"/>
                <w:color w:val="000000" w:themeColor="text1"/>
                <w:lang w:val="en-GB"/>
              </w:rPr>
              <w:t>58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2345" w:type="dxa"/>
          </w:tcPr>
          <w:p w14:paraId="65456D4A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0.3</w:t>
            </w:r>
            <w:r>
              <w:rPr>
                <w:rFonts w:cstheme="minorHAnsi"/>
                <w:color w:val="000000" w:themeColor="text1"/>
                <w:lang w:val="en-GB"/>
              </w:rPr>
              <w:t>2</w:t>
            </w:r>
          </w:p>
        </w:tc>
      </w:tr>
      <w:tr w:rsidR="000B027F" w:rsidRPr="001B217E" w14:paraId="65C61CD7" w14:textId="77777777" w:rsidTr="00345AFF">
        <w:tc>
          <w:tcPr>
            <w:tcW w:w="2754" w:type="dxa"/>
          </w:tcPr>
          <w:p w14:paraId="18C10C85" w14:textId="77777777" w:rsidR="000B027F" w:rsidRPr="001B217E" w:rsidRDefault="000B027F" w:rsidP="00345AFF">
            <w:pPr>
              <w:rPr>
                <w:rFonts w:cstheme="minorHAnsi"/>
              </w:rPr>
            </w:pPr>
            <w:r w:rsidRPr="001B217E">
              <w:rPr>
                <w:rFonts w:cstheme="minorHAnsi"/>
              </w:rPr>
              <w:t>Eating/drinking</w:t>
            </w:r>
          </w:p>
        </w:tc>
        <w:tc>
          <w:tcPr>
            <w:tcW w:w="2506" w:type="dxa"/>
          </w:tcPr>
          <w:p w14:paraId="410A0549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21.0 %</w:t>
            </w:r>
          </w:p>
        </w:tc>
        <w:tc>
          <w:tcPr>
            <w:tcW w:w="2583" w:type="dxa"/>
          </w:tcPr>
          <w:p w14:paraId="3879997C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1.5</w:t>
            </w:r>
            <w:r>
              <w:rPr>
                <w:rFonts w:cstheme="minorHAnsi"/>
                <w:color w:val="000000" w:themeColor="text1"/>
                <w:lang w:val="en-GB"/>
              </w:rPr>
              <w:t>1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(1.11 – 2.0</w:t>
            </w:r>
            <w:r>
              <w:rPr>
                <w:rFonts w:cstheme="minorHAnsi"/>
                <w:color w:val="000000" w:themeColor="text1"/>
                <w:lang w:val="en-GB"/>
              </w:rPr>
              <w:t>5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2345" w:type="dxa"/>
          </w:tcPr>
          <w:p w14:paraId="2C020D54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0.008</w:t>
            </w:r>
          </w:p>
        </w:tc>
      </w:tr>
      <w:tr w:rsidR="000B027F" w:rsidRPr="001B217E" w14:paraId="74E040A7" w14:textId="77777777" w:rsidTr="00345AFF">
        <w:tc>
          <w:tcPr>
            <w:tcW w:w="2754" w:type="dxa"/>
          </w:tcPr>
          <w:p w14:paraId="7C4D4F53" w14:textId="77777777" w:rsidR="000B027F" w:rsidRPr="001B217E" w:rsidRDefault="000B027F" w:rsidP="00345AFF">
            <w:pPr>
              <w:rPr>
                <w:rFonts w:cstheme="minorHAnsi"/>
                <w:lang w:val="fi-FI"/>
              </w:rPr>
            </w:pPr>
            <w:r w:rsidRPr="001B217E">
              <w:rPr>
                <w:rFonts w:cstheme="minorHAnsi"/>
              </w:rPr>
              <w:t>Laughing</w:t>
            </w:r>
          </w:p>
        </w:tc>
        <w:tc>
          <w:tcPr>
            <w:tcW w:w="2506" w:type="dxa"/>
          </w:tcPr>
          <w:p w14:paraId="3CE92095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12.3 %</w:t>
            </w:r>
          </w:p>
        </w:tc>
        <w:tc>
          <w:tcPr>
            <w:tcW w:w="2583" w:type="dxa"/>
          </w:tcPr>
          <w:p w14:paraId="5693D0AA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1.</w:t>
            </w:r>
            <w:r>
              <w:rPr>
                <w:rFonts w:cstheme="minorHAnsi"/>
                <w:color w:val="000000" w:themeColor="text1"/>
                <w:lang w:val="en-GB"/>
              </w:rPr>
              <w:t>32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(0.</w:t>
            </w:r>
            <w:r>
              <w:rPr>
                <w:rFonts w:cstheme="minorHAnsi"/>
                <w:color w:val="000000" w:themeColor="text1"/>
                <w:lang w:val="en-GB"/>
              </w:rPr>
              <w:t>90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– 1.</w:t>
            </w:r>
            <w:r>
              <w:rPr>
                <w:rFonts w:cstheme="minorHAnsi"/>
                <w:color w:val="000000" w:themeColor="text1"/>
                <w:lang w:val="en-GB"/>
              </w:rPr>
              <w:t>94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2345" w:type="dxa"/>
          </w:tcPr>
          <w:p w14:paraId="7FB8F01B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lang w:val="en-GB"/>
              </w:rPr>
              <w:t>15</w:t>
            </w:r>
          </w:p>
        </w:tc>
      </w:tr>
      <w:tr w:rsidR="000B027F" w:rsidRPr="001B217E" w14:paraId="5CC1138D" w14:textId="77777777" w:rsidTr="00345AFF">
        <w:tc>
          <w:tcPr>
            <w:tcW w:w="2754" w:type="dxa"/>
          </w:tcPr>
          <w:p w14:paraId="5A1D48D1" w14:textId="77777777" w:rsidR="000B027F" w:rsidRPr="001B217E" w:rsidRDefault="000B027F" w:rsidP="00345AFF">
            <w:pPr>
              <w:rPr>
                <w:rFonts w:cstheme="minorHAnsi"/>
                <w:lang w:val="fi-FI"/>
              </w:rPr>
            </w:pPr>
            <w:r w:rsidRPr="001B217E">
              <w:rPr>
                <w:rFonts w:cstheme="minorHAnsi"/>
              </w:rPr>
              <w:t>Deep inspiration</w:t>
            </w:r>
          </w:p>
        </w:tc>
        <w:tc>
          <w:tcPr>
            <w:tcW w:w="2506" w:type="dxa"/>
          </w:tcPr>
          <w:p w14:paraId="307F6766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12.7 %</w:t>
            </w:r>
          </w:p>
        </w:tc>
        <w:tc>
          <w:tcPr>
            <w:tcW w:w="2583" w:type="dxa"/>
          </w:tcPr>
          <w:p w14:paraId="22AE75FE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1.</w:t>
            </w:r>
            <w:r>
              <w:rPr>
                <w:rFonts w:cstheme="minorHAnsi"/>
                <w:color w:val="000000" w:themeColor="text1"/>
                <w:lang w:val="en-GB"/>
              </w:rPr>
              <w:t>03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(0.</w:t>
            </w:r>
            <w:r>
              <w:rPr>
                <w:rFonts w:cstheme="minorHAnsi"/>
                <w:color w:val="000000" w:themeColor="text1"/>
                <w:lang w:val="en-GB"/>
              </w:rPr>
              <w:t>71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 xml:space="preserve"> – 1.</w:t>
            </w:r>
            <w:r>
              <w:rPr>
                <w:rFonts w:cstheme="minorHAnsi"/>
                <w:color w:val="000000" w:themeColor="text1"/>
                <w:lang w:val="en-GB"/>
              </w:rPr>
              <w:t>51</w:t>
            </w:r>
            <w:r w:rsidRPr="001B217E">
              <w:rPr>
                <w:rFonts w:cstheme="minorHAnsi"/>
                <w:color w:val="000000" w:themeColor="text1"/>
                <w:lang w:val="en-GB"/>
              </w:rPr>
              <w:t>)</w:t>
            </w:r>
          </w:p>
        </w:tc>
        <w:tc>
          <w:tcPr>
            <w:tcW w:w="2345" w:type="dxa"/>
          </w:tcPr>
          <w:p w14:paraId="19F1651F" w14:textId="77777777" w:rsidR="000B027F" w:rsidRPr="001B217E" w:rsidRDefault="000B027F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1B217E">
              <w:rPr>
                <w:rFonts w:cstheme="minorHAnsi"/>
                <w:color w:val="000000" w:themeColor="text1"/>
                <w:lang w:val="en-GB"/>
              </w:rPr>
              <w:t>0.</w:t>
            </w:r>
            <w:r>
              <w:rPr>
                <w:rFonts w:cstheme="minorHAnsi"/>
                <w:color w:val="000000" w:themeColor="text1"/>
                <w:lang w:val="en-GB"/>
              </w:rPr>
              <w:t>88</w:t>
            </w:r>
          </w:p>
        </w:tc>
      </w:tr>
    </w:tbl>
    <w:p w14:paraId="7617F863" w14:textId="77777777" w:rsidR="000B027F" w:rsidRPr="001B217E" w:rsidRDefault="000B027F" w:rsidP="000B027F">
      <w:pPr>
        <w:rPr>
          <w:rFonts w:cstheme="minorHAnsi"/>
          <w:lang w:val="fi-FI"/>
        </w:rPr>
      </w:pPr>
    </w:p>
    <w:p w14:paraId="10A0EAF3" w14:textId="77777777" w:rsidR="000B027F" w:rsidRPr="001B217E" w:rsidRDefault="000B027F" w:rsidP="000B027F">
      <w:pPr>
        <w:rPr>
          <w:rFonts w:cstheme="minorHAnsi"/>
        </w:rPr>
      </w:pPr>
      <w:r w:rsidRPr="001B217E">
        <w:rPr>
          <w:rFonts w:cstheme="minorHAnsi"/>
        </w:rPr>
        <w:t>MN</w:t>
      </w:r>
      <w:r>
        <w:rPr>
          <w:rFonts w:cstheme="minorHAnsi"/>
        </w:rPr>
        <w:t>N</w:t>
      </w:r>
      <w:r w:rsidRPr="001B217E">
        <w:rPr>
          <w:rFonts w:cstheme="minorHAnsi"/>
        </w:rPr>
        <w:t>S = multiple non-respiratory</w:t>
      </w:r>
      <w:r>
        <w:rPr>
          <w:rFonts w:cstheme="minorHAnsi"/>
        </w:rPr>
        <w:t>, non-mental</w:t>
      </w:r>
      <w:r w:rsidRPr="001B217E">
        <w:rPr>
          <w:rFonts w:cstheme="minorHAnsi"/>
        </w:rPr>
        <w:t xml:space="preserve"> symptoms.</w:t>
      </w:r>
    </w:p>
    <w:p w14:paraId="247924C2" w14:textId="20690355" w:rsidR="000805A8" w:rsidRDefault="000805A8">
      <w:pPr>
        <w:rPr>
          <w:rFonts w:cstheme="minorHAnsi"/>
        </w:rPr>
      </w:pPr>
      <w:r>
        <w:rPr>
          <w:rFonts w:cstheme="minorHAnsi"/>
        </w:rPr>
        <w:br w:type="page"/>
      </w:r>
    </w:p>
    <w:p w14:paraId="593A6A65" w14:textId="77777777" w:rsidR="000805A8" w:rsidRDefault="000805A8" w:rsidP="000805A8">
      <w:r>
        <w:lastRenderedPageBreak/>
        <w:t>Supplementary</w:t>
      </w:r>
      <w:r w:rsidRPr="00A2536F">
        <w:t xml:space="preserve"> table </w:t>
      </w:r>
      <w:r>
        <w:t>2</w:t>
      </w:r>
      <w:r w:rsidRPr="00A2536F">
        <w:t xml:space="preserve">. The list of </w:t>
      </w:r>
      <w:r>
        <w:t>15 non-respiratory, non-mental disorders diagnosed by a doctor, which were asked from the 2131 subjects with current cough, and utilized to calculate the disorder su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12"/>
      </w:tblGrid>
      <w:tr w:rsidR="000805A8" w14:paraId="613A746C" w14:textId="77777777" w:rsidTr="00345AFF">
        <w:tc>
          <w:tcPr>
            <w:tcW w:w="10112" w:type="dxa"/>
          </w:tcPr>
          <w:p w14:paraId="3110813B" w14:textId="77777777" w:rsidR="000805A8" w:rsidRPr="004357C2" w:rsidRDefault="000805A8" w:rsidP="00345AFF">
            <w:pPr>
              <w:rPr>
                <w:rFonts w:cstheme="minorHAnsi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Gastric distress (gastritis, gastric ulcer)</w:t>
            </w:r>
          </w:p>
        </w:tc>
      </w:tr>
      <w:tr w:rsidR="000805A8" w14:paraId="4F2D3B8E" w14:textId="77777777" w:rsidTr="00345AFF">
        <w:tc>
          <w:tcPr>
            <w:tcW w:w="10112" w:type="dxa"/>
          </w:tcPr>
          <w:p w14:paraId="1A9131B9" w14:textId="77777777" w:rsidR="000805A8" w:rsidRPr="004357C2" w:rsidRDefault="000805A8" w:rsidP="00345AFF">
            <w:pPr>
              <w:rPr>
                <w:rFonts w:cstheme="minorHAnsi"/>
              </w:rPr>
            </w:pPr>
            <w:proofErr w:type="spellStart"/>
            <w:r w:rsidRPr="004357C2">
              <w:rPr>
                <w:rFonts w:cstheme="minorHAnsi"/>
                <w:color w:val="000000" w:themeColor="text1"/>
                <w:lang w:val="en-GB"/>
              </w:rPr>
              <w:t>Esophageal</w:t>
            </w:r>
            <w:proofErr w:type="spellEnd"/>
            <w:r w:rsidRPr="004357C2">
              <w:rPr>
                <w:rFonts w:cstheme="minorHAnsi"/>
                <w:color w:val="000000" w:themeColor="text1"/>
                <w:lang w:val="en-GB"/>
              </w:rPr>
              <w:t xml:space="preserve"> reflux disease (heartburn, gastroesophageal reflux)</w:t>
            </w:r>
          </w:p>
        </w:tc>
      </w:tr>
      <w:tr w:rsidR="000805A8" w14:paraId="1D5E618C" w14:textId="77777777" w:rsidTr="00345AFF">
        <w:tc>
          <w:tcPr>
            <w:tcW w:w="10112" w:type="dxa"/>
          </w:tcPr>
          <w:p w14:paraId="15529D04" w14:textId="77777777" w:rsidR="000805A8" w:rsidRPr="004357C2" w:rsidRDefault="000805A8" w:rsidP="00345AFF">
            <w:pPr>
              <w:rPr>
                <w:rFonts w:cstheme="minorHAnsi"/>
              </w:rPr>
            </w:pPr>
            <w:r w:rsidRPr="004357C2">
              <w:rPr>
                <w:rFonts w:cstheme="minorHAnsi"/>
              </w:rPr>
              <w:t>Sleep apnea</w:t>
            </w:r>
          </w:p>
        </w:tc>
      </w:tr>
      <w:tr w:rsidR="000805A8" w14:paraId="118AD7CC" w14:textId="77777777" w:rsidTr="00345AFF">
        <w:tc>
          <w:tcPr>
            <w:tcW w:w="10112" w:type="dxa"/>
          </w:tcPr>
          <w:p w14:paraId="48D0E916" w14:textId="77777777" w:rsidR="000805A8" w:rsidRPr="004357C2" w:rsidRDefault="000805A8" w:rsidP="00345AFF">
            <w:pPr>
              <w:rPr>
                <w:rFonts w:cstheme="minorHAnsi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Parkinson’s disease</w:t>
            </w:r>
          </w:p>
        </w:tc>
      </w:tr>
      <w:tr w:rsidR="000805A8" w14:paraId="170D9E33" w14:textId="77777777" w:rsidTr="00345AFF">
        <w:tc>
          <w:tcPr>
            <w:tcW w:w="10112" w:type="dxa"/>
          </w:tcPr>
          <w:p w14:paraId="168568AE" w14:textId="77777777" w:rsidR="000805A8" w:rsidRPr="004357C2" w:rsidRDefault="000805A8" w:rsidP="00345AFF">
            <w:pPr>
              <w:rPr>
                <w:rFonts w:cstheme="minorHAnsi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Rheumatoid arthritis</w:t>
            </w:r>
          </w:p>
        </w:tc>
      </w:tr>
      <w:tr w:rsidR="000805A8" w14:paraId="0211246F" w14:textId="77777777" w:rsidTr="00345AFF">
        <w:tc>
          <w:tcPr>
            <w:tcW w:w="10112" w:type="dxa"/>
          </w:tcPr>
          <w:p w14:paraId="007ACCD8" w14:textId="77777777" w:rsidR="000805A8" w:rsidRPr="004357C2" w:rsidRDefault="000805A8" w:rsidP="00345AFF">
            <w:pPr>
              <w:rPr>
                <w:rFonts w:cstheme="minorHAnsi"/>
              </w:rPr>
            </w:pPr>
            <w:r w:rsidRPr="004357C2">
              <w:rPr>
                <w:rFonts w:cstheme="minorHAnsi"/>
              </w:rPr>
              <w:t>Other connective tissue disorders (</w:t>
            </w:r>
            <w:proofErr w:type="spellStart"/>
            <w:r w:rsidRPr="004357C2">
              <w:rPr>
                <w:rFonts w:cstheme="minorHAnsi"/>
              </w:rPr>
              <w:t>Sjögren’s</w:t>
            </w:r>
            <w:proofErr w:type="spellEnd"/>
            <w:r w:rsidRPr="004357C2">
              <w:rPr>
                <w:rFonts w:cstheme="minorHAnsi"/>
              </w:rPr>
              <w:t xml:space="preserve"> syndrome etc.)</w:t>
            </w:r>
          </w:p>
        </w:tc>
      </w:tr>
      <w:tr w:rsidR="000805A8" w14:paraId="70DCCD44" w14:textId="77777777" w:rsidTr="00345AFF">
        <w:tc>
          <w:tcPr>
            <w:tcW w:w="10112" w:type="dxa"/>
          </w:tcPr>
          <w:p w14:paraId="66AF5F02" w14:textId="77777777" w:rsidR="000805A8" w:rsidRPr="004357C2" w:rsidRDefault="000805A8" w:rsidP="00345AFF">
            <w:pPr>
              <w:rPr>
                <w:rFonts w:cstheme="minorHAnsi"/>
              </w:rPr>
            </w:pPr>
            <w:proofErr w:type="spellStart"/>
            <w:r w:rsidRPr="004357C2">
              <w:rPr>
                <w:rFonts w:cstheme="minorHAnsi"/>
              </w:rPr>
              <w:t>Hypothyreosis</w:t>
            </w:r>
            <w:proofErr w:type="spellEnd"/>
          </w:p>
        </w:tc>
      </w:tr>
      <w:tr w:rsidR="000805A8" w14:paraId="7313CD68" w14:textId="77777777" w:rsidTr="00345AFF">
        <w:tc>
          <w:tcPr>
            <w:tcW w:w="10112" w:type="dxa"/>
          </w:tcPr>
          <w:p w14:paraId="61BB8CC2" w14:textId="77777777" w:rsidR="000805A8" w:rsidRPr="004357C2" w:rsidRDefault="000805A8" w:rsidP="00345AFF">
            <w:pPr>
              <w:rPr>
                <w:rFonts w:cstheme="minorHAnsi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Arterial hypertension</w:t>
            </w:r>
          </w:p>
        </w:tc>
      </w:tr>
      <w:tr w:rsidR="000805A8" w14:paraId="1F63C230" w14:textId="77777777" w:rsidTr="00345AFF">
        <w:tc>
          <w:tcPr>
            <w:tcW w:w="10112" w:type="dxa"/>
          </w:tcPr>
          <w:p w14:paraId="59BC144D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Elevated blood cholesterol</w:t>
            </w:r>
          </w:p>
        </w:tc>
      </w:tr>
      <w:tr w:rsidR="000805A8" w14:paraId="72F978B2" w14:textId="77777777" w:rsidTr="00345AFF">
        <w:tc>
          <w:tcPr>
            <w:tcW w:w="10112" w:type="dxa"/>
          </w:tcPr>
          <w:p w14:paraId="511D7AB6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Diabetes</w:t>
            </w:r>
          </w:p>
        </w:tc>
      </w:tr>
      <w:tr w:rsidR="000805A8" w14:paraId="585D2165" w14:textId="77777777" w:rsidTr="00345AFF">
        <w:tc>
          <w:tcPr>
            <w:tcW w:w="10112" w:type="dxa"/>
          </w:tcPr>
          <w:p w14:paraId="67984A09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Myocardial infarction</w:t>
            </w:r>
          </w:p>
        </w:tc>
      </w:tr>
      <w:tr w:rsidR="000805A8" w14:paraId="607FA1ED" w14:textId="77777777" w:rsidTr="00345AFF">
        <w:tc>
          <w:tcPr>
            <w:tcW w:w="10112" w:type="dxa"/>
          </w:tcPr>
          <w:p w14:paraId="07D70FA3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  <w:lang w:val="en-GB"/>
              </w:rPr>
            </w:pPr>
            <w:r w:rsidRPr="004357C2">
              <w:rPr>
                <w:rFonts w:cstheme="minorHAnsi"/>
                <w:color w:val="000000" w:themeColor="text1"/>
                <w:lang w:val="en-GB"/>
              </w:rPr>
              <w:t>Coronary artery disease, angina pectoris</w:t>
            </w:r>
          </w:p>
        </w:tc>
      </w:tr>
      <w:tr w:rsidR="000805A8" w14:paraId="485AC713" w14:textId="77777777" w:rsidTr="00345AFF">
        <w:tc>
          <w:tcPr>
            <w:tcW w:w="10112" w:type="dxa"/>
          </w:tcPr>
          <w:p w14:paraId="1B73E667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</w:rPr>
            </w:pPr>
            <w:r w:rsidRPr="004357C2">
              <w:rPr>
                <w:rFonts w:cstheme="minorHAnsi"/>
                <w:color w:val="000000" w:themeColor="text1"/>
              </w:rPr>
              <w:t>Cancer</w:t>
            </w:r>
          </w:p>
        </w:tc>
      </w:tr>
      <w:tr w:rsidR="000805A8" w14:paraId="0EE7F150" w14:textId="77777777" w:rsidTr="00345AFF">
        <w:tc>
          <w:tcPr>
            <w:tcW w:w="10112" w:type="dxa"/>
          </w:tcPr>
          <w:p w14:paraId="5D93EC95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S</w:t>
            </w:r>
            <w:r w:rsidRPr="004357C2">
              <w:rPr>
                <w:rFonts w:cstheme="minorHAnsi"/>
                <w:color w:val="000000" w:themeColor="text1"/>
                <w:lang w:val="en-GB"/>
              </w:rPr>
              <w:t>pinal disc problems, other back disease</w:t>
            </w:r>
          </w:p>
        </w:tc>
      </w:tr>
      <w:tr w:rsidR="000805A8" w14:paraId="60A3E1E0" w14:textId="77777777" w:rsidTr="00345AFF">
        <w:tc>
          <w:tcPr>
            <w:tcW w:w="10112" w:type="dxa"/>
          </w:tcPr>
          <w:p w14:paraId="73215417" w14:textId="77777777" w:rsidR="000805A8" w:rsidRPr="004357C2" w:rsidRDefault="000805A8" w:rsidP="00345AFF">
            <w:pPr>
              <w:rPr>
                <w:rFonts w:cstheme="minorHAnsi"/>
                <w:color w:val="000000" w:themeColor="text1"/>
                <w:lang w:val="en-GB"/>
              </w:rPr>
            </w:pPr>
            <w:r>
              <w:rPr>
                <w:rFonts w:cstheme="minorHAnsi"/>
                <w:color w:val="000000" w:themeColor="text1"/>
                <w:lang w:val="en-GB"/>
              </w:rPr>
              <w:t>P</w:t>
            </w:r>
            <w:r w:rsidRPr="004357C2">
              <w:rPr>
                <w:rFonts w:cstheme="minorHAnsi"/>
                <w:color w:val="000000" w:themeColor="text1"/>
                <w:lang w:val="en-GB"/>
              </w:rPr>
              <w:t>rostate hyperplasia</w:t>
            </w:r>
          </w:p>
        </w:tc>
      </w:tr>
    </w:tbl>
    <w:p w14:paraId="0A1D4165" w14:textId="77777777" w:rsidR="000805A8" w:rsidRPr="00A2536F" w:rsidRDefault="000805A8" w:rsidP="000805A8"/>
    <w:p w14:paraId="77B19F8E" w14:textId="77777777" w:rsidR="00D63DD2" w:rsidRDefault="00D63DD2">
      <w:pPr>
        <w:rPr>
          <w:rFonts w:cstheme="minorHAnsi"/>
        </w:rPr>
      </w:pPr>
    </w:p>
    <w:sectPr w:rsidR="00D63DD2" w:rsidSect="00F078FC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17602"/>
    <w:rsid w:val="000055F0"/>
    <w:rsid w:val="0001198B"/>
    <w:rsid w:val="00012C8F"/>
    <w:rsid w:val="0002280D"/>
    <w:rsid w:val="0002476E"/>
    <w:rsid w:val="00026939"/>
    <w:rsid w:val="00034788"/>
    <w:rsid w:val="00035976"/>
    <w:rsid w:val="00035AC1"/>
    <w:rsid w:val="00037ED9"/>
    <w:rsid w:val="000512D7"/>
    <w:rsid w:val="0005405D"/>
    <w:rsid w:val="00056FC4"/>
    <w:rsid w:val="00060433"/>
    <w:rsid w:val="00062D44"/>
    <w:rsid w:val="000679FA"/>
    <w:rsid w:val="000702DB"/>
    <w:rsid w:val="000753BB"/>
    <w:rsid w:val="000805A8"/>
    <w:rsid w:val="00085971"/>
    <w:rsid w:val="00093791"/>
    <w:rsid w:val="00093CD0"/>
    <w:rsid w:val="00093EBE"/>
    <w:rsid w:val="0009707E"/>
    <w:rsid w:val="000A011C"/>
    <w:rsid w:val="000A5412"/>
    <w:rsid w:val="000A5799"/>
    <w:rsid w:val="000A6785"/>
    <w:rsid w:val="000B01BF"/>
    <w:rsid w:val="000B027F"/>
    <w:rsid w:val="000B19A0"/>
    <w:rsid w:val="000B2B4C"/>
    <w:rsid w:val="000B2E71"/>
    <w:rsid w:val="000B79DA"/>
    <w:rsid w:val="000C1D92"/>
    <w:rsid w:val="000C21A0"/>
    <w:rsid w:val="000C47D4"/>
    <w:rsid w:val="000C550C"/>
    <w:rsid w:val="000C62DB"/>
    <w:rsid w:val="000D00FE"/>
    <w:rsid w:val="000D232F"/>
    <w:rsid w:val="000E152A"/>
    <w:rsid w:val="000E1D40"/>
    <w:rsid w:val="000E779E"/>
    <w:rsid w:val="000F28D7"/>
    <w:rsid w:val="00102B0F"/>
    <w:rsid w:val="00102CB2"/>
    <w:rsid w:val="00103571"/>
    <w:rsid w:val="00104AE6"/>
    <w:rsid w:val="00110461"/>
    <w:rsid w:val="00111EB1"/>
    <w:rsid w:val="00117602"/>
    <w:rsid w:val="001225D4"/>
    <w:rsid w:val="001255AC"/>
    <w:rsid w:val="00126984"/>
    <w:rsid w:val="001354F3"/>
    <w:rsid w:val="00144857"/>
    <w:rsid w:val="00150469"/>
    <w:rsid w:val="0015333D"/>
    <w:rsid w:val="00154655"/>
    <w:rsid w:val="001548B7"/>
    <w:rsid w:val="00154DB4"/>
    <w:rsid w:val="001601FB"/>
    <w:rsid w:val="00161878"/>
    <w:rsid w:val="0016497C"/>
    <w:rsid w:val="00165635"/>
    <w:rsid w:val="00165E65"/>
    <w:rsid w:val="0017067A"/>
    <w:rsid w:val="001710DA"/>
    <w:rsid w:val="00172E4D"/>
    <w:rsid w:val="0017644D"/>
    <w:rsid w:val="00183BD0"/>
    <w:rsid w:val="00185FB7"/>
    <w:rsid w:val="00187B8C"/>
    <w:rsid w:val="00187F3C"/>
    <w:rsid w:val="001941F5"/>
    <w:rsid w:val="00196C0E"/>
    <w:rsid w:val="001976C3"/>
    <w:rsid w:val="001B0D82"/>
    <w:rsid w:val="001B217E"/>
    <w:rsid w:val="001B2991"/>
    <w:rsid w:val="001B61E7"/>
    <w:rsid w:val="001B6937"/>
    <w:rsid w:val="001B74FA"/>
    <w:rsid w:val="001C1D1B"/>
    <w:rsid w:val="001C4AA3"/>
    <w:rsid w:val="001D2A08"/>
    <w:rsid w:val="001D67AD"/>
    <w:rsid w:val="001E0D8D"/>
    <w:rsid w:val="001E4536"/>
    <w:rsid w:val="001E481F"/>
    <w:rsid w:val="001F1673"/>
    <w:rsid w:val="001F16BB"/>
    <w:rsid w:val="001F2402"/>
    <w:rsid w:val="001F2CBE"/>
    <w:rsid w:val="001F3C5F"/>
    <w:rsid w:val="001F3D91"/>
    <w:rsid w:val="001F70A7"/>
    <w:rsid w:val="00200602"/>
    <w:rsid w:val="00201758"/>
    <w:rsid w:val="00201D5F"/>
    <w:rsid w:val="00205E51"/>
    <w:rsid w:val="002068B7"/>
    <w:rsid w:val="00210BD8"/>
    <w:rsid w:val="0021255B"/>
    <w:rsid w:val="00214B5B"/>
    <w:rsid w:val="00217955"/>
    <w:rsid w:val="00220AEB"/>
    <w:rsid w:val="002233E7"/>
    <w:rsid w:val="00233533"/>
    <w:rsid w:val="00241071"/>
    <w:rsid w:val="00243480"/>
    <w:rsid w:val="00245967"/>
    <w:rsid w:val="00250C7F"/>
    <w:rsid w:val="002511CE"/>
    <w:rsid w:val="00251219"/>
    <w:rsid w:val="002612F3"/>
    <w:rsid w:val="00264618"/>
    <w:rsid w:val="00265C74"/>
    <w:rsid w:val="0026755F"/>
    <w:rsid w:val="00267F86"/>
    <w:rsid w:val="00271697"/>
    <w:rsid w:val="00275192"/>
    <w:rsid w:val="00275B77"/>
    <w:rsid w:val="00277584"/>
    <w:rsid w:val="00282941"/>
    <w:rsid w:val="00285CE5"/>
    <w:rsid w:val="00286E43"/>
    <w:rsid w:val="002870D5"/>
    <w:rsid w:val="002870F6"/>
    <w:rsid w:val="002878B0"/>
    <w:rsid w:val="0029021A"/>
    <w:rsid w:val="00294799"/>
    <w:rsid w:val="002950CC"/>
    <w:rsid w:val="002A4D28"/>
    <w:rsid w:val="002A6E8D"/>
    <w:rsid w:val="002A7D9A"/>
    <w:rsid w:val="002B23B7"/>
    <w:rsid w:val="002B5BB1"/>
    <w:rsid w:val="002C2CCC"/>
    <w:rsid w:val="002C2D8B"/>
    <w:rsid w:val="002C4230"/>
    <w:rsid w:val="002C5AF6"/>
    <w:rsid w:val="002C606D"/>
    <w:rsid w:val="002E4030"/>
    <w:rsid w:val="002E5A46"/>
    <w:rsid w:val="002F103A"/>
    <w:rsid w:val="002F2EFC"/>
    <w:rsid w:val="00301697"/>
    <w:rsid w:val="00303CE8"/>
    <w:rsid w:val="00306183"/>
    <w:rsid w:val="003109A9"/>
    <w:rsid w:val="00310CBA"/>
    <w:rsid w:val="00310DBD"/>
    <w:rsid w:val="00311688"/>
    <w:rsid w:val="00313912"/>
    <w:rsid w:val="00317001"/>
    <w:rsid w:val="003233C2"/>
    <w:rsid w:val="003259AB"/>
    <w:rsid w:val="00333B04"/>
    <w:rsid w:val="003348D7"/>
    <w:rsid w:val="00337383"/>
    <w:rsid w:val="00340820"/>
    <w:rsid w:val="00340A02"/>
    <w:rsid w:val="0035588F"/>
    <w:rsid w:val="003567DF"/>
    <w:rsid w:val="0036499A"/>
    <w:rsid w:val="003649DC"/>
    <w:rsid w:val="0036775E"/>
    <w:rsid w:val="00367C48"/>
    <w:rsid w:val="003729E6"/>
    <w:rsid w:val="0037344D"/>
    <w:rsid w:val="00381140"/>
    <w:rsid w:val="00382E1B"/>
    <w:rsid w:val="00385901"/>
    <w:rsid w:val="00385E4C"/>
    <w:rsid w:val="0038764D"/>
    <w:rsid w:val="00387CBB"/>
    <w:rsid w:val="00395399"/>
    <w:rsid w:val="003957FC"/>
    <w:rsid w:val="003A1502"/>
    <w:rsid w:val="003A16ED"/>
    <w:rsid w:val="003A1B75"/>
    <w:rsid w:val="003A4BCD"/>
    <w:rsid w:val="003A4D8B"/>
    <w:rsid w:val="003A5A58"/>
    <w:rsid w:val="003A5D5D"/>
    <w:rsid w:val="003A7F5C"/>
    <w:rsid w:val="003B691B"/>
    <w:rsid w:val="003C1350"/>
    <w:rsid w:val="003C1733"/>
    <w:rsid w:val="003C1D8B"/>
    <w:rsid w:val="003C2B22"/>
    <w:rsid w:val="003C72DA"/>
    <w:rsid w:val="003D5803"/>
    <w:rsid w:val="003D64FD"/>
    <w:rsid w:val="003E27DF"/>
    <w:rsid w:val="003E580B"/>
    <w:rsid w:val="003E6C73"/>
    <w:rsid w:val="003E736F"/>
    <w:rsid w:val="003F0F1A"/>
    <w:rsid w:val="003F272B"/>
    <w:rsid w:val="003F38C9"/>
    <w:rsid w:val="00401151"/>
    <w:rsid w:val="004055EF"/>
    <w:rsid w:val="00406718"/>
    <w:rsid w:val="00406F6C"/>
    <w:rsid w:val="0041098F"/>
    <w:rsid w:val="00413E60"/>
    <w:rsid w:val="0041662C"/>
    <w:rsid w:val="00424E24"/>
    <w:rsid w:val="00436D7F"/>
    <w:rsid w:val="0044549B"/>
    <w:rsid w:val="00451D87"/>
    <w:rsid w:val="00454EF6"/>
    <w:rsid w:val="00457B9E"/>
    <w:rsid w:val="0046454B"/>
    <w:rsid w:val="00464FB8"/>
    <w:rsid w:val="0046752A"/>
    <w:rsid w:val="00470ACC"/>
    <w:rsid w:val="00480D45"/>
    <w:rsid w:val="0048130D"/>
    <w:rsid w:val="0048178F"/>
    <w:rsid w:val="00482F96"/>
    <w:rsid w:val="004873BC"/>
    <w:rsid w:val="00490633"/>
    <w:rsid w:val="00491B48"/>
    <w:rsid w:val="00495A6B"/>
    <w:rsid w:val="00496242"/>
    <w:rsid w:val="004A0DD8"/>
    <w:rsid w:val="004A3C1E"/>
    <w:rsid w:val="004A6743"/>
    <w:rsid w:val="004A6820"/>
    <w:rsid w:val="004C1B16"/>
    <w:rsid w:val="004C1B30"/>
    <w:rsid w:val="004C362A"/>
    <w:rsid w:val="004D55B9"/>
    <w:rsid w:val="004D618E"/>
    <w:rsid w:val="004E22D2"/>
    <w:rsid w:val="004E34D9"/>
    <w:rsid w:val="004E3CF0"/>
    <w:rsid w:val="004F0B4E"/>
    <w:rsid w:val="00506C91"/>
    <w:rsid w:val="00512283"/>
    <w:rsid w:val="005143F9"/>
    <w:rsid w:val="00522882"/>
    <w:rsid w:val="00522BB2"/>
    <w:rsid w:val="00524262"/>
    <w:rsid w:val="00524B13"/>
    <w:rsid w:val="005345E7"/>
    <w:rsid w:val="0053562A"/>
    <w:rsid w:val="00535BD1"/>
    <w:rsid w:val="0053742D"/>
    <w:rsid w:val="00537479"/>
    <w:rsid w:val="00540F42"/>
    <w:rsid w:val="005427CF"/>
    <w:rsid w:val="005427DA"/>
    <w:rsid w:val="005443E1"/>
    <w:rsid w:val="005443E9"/>
    <w:rsid w:val="00550085"/>
    <w:rsid w:val="00552069"/>
    <w:rsid w:val="00555894"/>
    <w:rsid w:val="00557FAB"/>
    <w:rsid w:val="0056020B"/>
    <w:rsid w:val="005605BB"/>
    <w:rsid w:val="00560783"/>
    <w:rsid w:val="005622CD"/>
    <w:rsid w:val="005640D6"/>
    <w:rsid w:val="00567FBD"/>
    <w:rsid w:val="005737B3"/>
    <w:rsid w:val="0057437A"/>
    <w:rsid w:val="005752B7"/>
    <w:rsid w:val="00576136"/>
    <w:rsid w:val="00580FA2"/>
    <w:rsid w:val="00583E8A"/>
    <w:rsid w:val="0058586E"/>
    <w:rsid w:val="00591CCE"/>
    <w:rsid w:val="00597A97"/>
    <w:rsid w:val="005A397B"/>
    <w:rsid w:val="005A3FFE"/>
    <w:rsid w:val="005B452F"/>
    <w:rsid w:val="005B4D30"/>
    <w:rsid w:val="005B6C99"/>
    <w:rsid w:val="005B7E15"/>
    <w:rsid w:val="005C31D8"/>
    <w:rsid w:val="005C4129"/>
    <w:rsid w:val="005D3E95"/>
    <w:rsid w:val="005E31BD"/>
    <w:rsid w:val="005F3D88"/>
    <w:rsid w:val="005F4F5B"/>
    <w:rsid w:val="00600577"/>
    <w:rsid w:val="00601500"/>
    <w:rsid w:val="00606A60"/>
    <w:rsid w:val="00613083"/>
    <w:rsid w:val="00613C0D"/>
    <w:rsid w:val="00614EAB"/>
    <w:rsid w:val="00617648"/>
    <w:rsid w:val="00626B18"/>
    <w:rsid w:val="006317C8"/>
    <w:rsid w:val="0063312E"/>
    <w:rsid w:val="006361F5"/>
    <w:rsid w:val="00643FF7"/>
    <w:rsid w:val="006502C6"/>
    <w:rsid w:val="00650FC5"/>
    <w:rsid w:val="00660CE1"/>
    <w:rsid w:val="006636E3"/>
    <w:rsid w:val="00666BFF"/>
    <w:rsid w:val="00666E6A"/>
    <w:rsid w:val="00667D78"/>
    <w:rsid w:val="00672120"/>
    <w:rsid w:val="00672970"/>
    <w:rsid w:val="0068132D"/>
    <w:rsid w:val="006856FF"/>
    <w:rsid w:val="00690FA6"/>
    <w:rsid w:val="006A3453"/>
    <w:rsid w:val="006A6AE6"/>
    <w:rsid w:val="006B047E"/>
    <w:rsid w:val="006B37E4"/>
    <w:rsid w:val="006B4E5F"/>
    <w:rsid w:val="006B58FC"/>
    <w:rsid w:val="006B61C2"/>
    <w:rsid w:val="006D0E17"/>
    <w:rsid w:val="006D46F9"/>
    <w:rsid w:val="006D72D9"/>
    <w:rsid w:val="006D73BF"/>
    <w:rsid w:val="006E66AA"/>
    <w:rsid w:val="006E6F96"/>
    <w:rsid w:val="00705824"/>
    <w:rsid w:val="00714BDF"/>
    <w:rsid w:val="0071576F"/>
    <w:rsid w:val="007164FF"/>
    <w:rsid w:val="00717D7A"/>
    <w:rsid w:val="00723784"/>
    <w:rsid w:val="00727218"/>
    <w:rsid w:val="0073152E"/>
    <w:rsid w:val="00732BBA"/>
    <w:rsid w:val="00734F8D"/>
    <w:rsid w:val="00740289"/>
    <w:rsid w:val="00743258"/>
    <w:rsid w:val="007458E1"/>
    <w:rsid w:val="0074691B"/>
    <w:rsid w:val="00746D7E"/>
    <w:rsid w:val="00746DB0"/>
    <w:rsid w:val="00750A0F"/>
    <w:rsid w:val="00751E96"/>
    <w:rsid w:val="00752AFB"/>
    <w:rsid w:val="007569A9"/>
    <w:rsid w:val="00757093"/>
    <w:rsid w:val="007656BA"/>
    <w:rsid w:val="00766623"/>
    <w:rsid w:val="007726B8"/>
    <w:rsid w:val="007731B5"/>
    <w:rsid w:val="00773BA4"/>
    <w:rsid w:val="00776570"/>
    <w:rsid w:val="00780C02"/>
    <w:rsid w:val="007873FF"/>
    <w:rsid w:val="00787E10"/>
    <w:rsid w:val="007927BE"/>
    <w:rsid w:val="007928B1"/>
    <w:rsid w:val="00793B3B"/>
    <w:rsid w:val="00794055"/>
    <w:rsid w:val="00797B88"/>
    <w:rsid w:val="007A2BCE"/>
    <w:rsid w:val="007A34D8"/>
    <w:rsid w:val="007A41AB"/>
    <w:rsid w:val="007A54CB"/>
    <w:rsid w:val="007B5CBA"/>
    <w:rsid w:val="007B621C"/>
    <w:rsid w:val="007B63AD"/>
    <w:rsid w:val="007C5829"/>
    <w:rsid w:val="007D43B2"/>
    <w:rsid w:val="007D5EA6"/>
    <w:rsid w:val="007F742B"/>
    <w:rsid w:val="00802506"/>
    <w:rsid w:val="00805BAC"/>
    <w:rsid w:val="00817AF9"/>
    <w:rsid w:val="0082169B"/>
    <w:rsid w:val="00830134"/>
    <w:rsid w:val="00834839"/>
    <w:rsid w:val="00835002"/>
    <w:rsid w:val="00836C0E"/>
    <w:rsid w:val="008435CB"/>
    <w:rsid w:val="0085029A"/>
    <w:rsid w:val="00850E40"/>
    <w:rsid w:val="00854CA6"/>
    <w:rsid w:val="0085760C"/>
    <w:rsid w:val="008616D5"/>
    <w:rsid w:val="00863E76"/>
    <w:rsid w:val="00865DDC"/>
    <w:rsid w:val="00871B8B"/>
    <w:rsid w:val="00875B14"/>
    <w:rsid w:val="00881B68"/>
    <w:rsid w:val="008829DA"/>
    <w:rsid w:val="0088629F"/>
    <w:rsid w:val="00886F95"/>
    <w:rsid w:val="00887DB2"/>
    <w:rsid w:val="008A3142"/>
    <w:rsid w:val="008A4079"/>
    <w:rsid w:val="008A6950"/>
    <w:rsid w:val="008B6A8B"/>
    <w:rsid w:val="008B7BBF"/>
    <w:rsid w:val="008C3038"/>
    <w:rsid w:val="008C33D7"/>
    <w:rsid w:val="008C58B2"/>
    <w:rsid w:val="008D5914"/>
    <w:rsid w:val="008D7344"/>
    <w:rsid w:val="008E1182"/>
    <w:rsid w:val="008E2377"/>
    <w:rsid w:val="008E2A3F"/>
    <w:rsid w:val="008E520B"/>
    <w:rsid w:val="008F0432"/>
    <w:rsid w:val="008F07D0"/>
    <w:rsid w:val="008F10F6"/>
    <w:rsid w:val="0090333F"/>
    <w:rsid w:val="00912407"/>
    <w:rsid w:val="009152B6"/>
    <w:rsid w:val="0091699B"/>
    <w:rsid w:val="00924647"/>
    <w:rsid w:val="00926B5E"/>
    <w:rsid w:val="00930C49"/>
    <w:rsid w:val="009313AF"/>
    <w:rsid w:val="00931FB9"/>
    <w:rsid w:val="0093241E"/>
    <w:rsid w:val="00935C60"/>
    <w:rsid w:val="0093628E"/>
    <w:rsid w:val="0093776C"/>
    <w:rsid w:val="0094038C"/>
    <w:rsid w:val="009452A9"/>
    <w:rsid w:val="00947E06"/>
    <w:rsid w:val="00953B55"/>
    <w:rsid w:val="00953D4D"/>
    <w:rsid w:val="009541E1"/>
    <w:rsid w:val="00954A3C"/>
    <w:rsid w:val="0096679B"/>
    <w:rsid w:val="00977C18"/>
    <w:rsid w:val="0098086F"/>
    <w:rsid w:val="00985125"/>
    <w:rsid w:val="009855D4"/>
    <w:rsid w:val="00996235"/>
    <w:rsid w:val="009A1CCF"/>
    <w:rsid w:val="009A530E"/>
    <w:rsid w:val="009A6A47"/>
    <w:rsid w:val="009A7A71"/>
    <w:rsid w:val="009C1E4B"/>
    <w:rsid w:val="009C7B43"/>
    <w:rsid w:val="009D14FC"/>
    <w:rsid w:val="009D26D9"/>
    <w:rsid w:val="009E4F29"/>
    <w:rsid w:val="009E75ED"/>
    <w:rsid w:val="009E7B78"/>
    <w:rsid w:val="009F2BC8"/>
    <w:rsid w:val="00A009CF"/>
    <w:rsid w:val="00A01101"/>
    <w:rsid w:val="00A048B9"/>
    <w:rsid w:val="00A079AE"/>
    <w:rsid w:val="00A1372E"/>
    <w:rsid w:val="00A2231F"/>
    <w:rsid w:val="00A337DF"/>
    <w:rsid w:val="00A35587"/>
    <w:rsid w:val="00A4037B"/>
    <w:rsid w:val="00A46CA5"/>
    <w:rsid w:val="00A500B2"/>
    <w:rsid w:val="00A50871"/>
    <w:rsid w:val="00A54788"/>
    <w:rsid w:val="00A67523"/>
    <w:rsid w:val="00A716A9"/>
    <w:rsid w:val="00A71ACA"/>
    <w:rsid w:val="00A71E2B"/>
    <w:rsid w:val="00A76C91"/>
    <w:rsid w:val="00A76D3D"/>
    <w:rsid w:val="00A90865"/>
    <w:rsid w:val="00A9770C"/>
    <w:rsid w:val="00AA07EE"/>
    <w:rsid w:val="00AA5FFD"/>
    <w:rsid w:val="00AA6CCF"/>
    <w:rsid w:val="00AA7A35"/>
    <w:rsid w:val="00AB401A"/>
    <w:rsid w:val="00AB5929"/>
    <w:rsid w:val="00AB68A9"/>
    <w:rsid w:val="00AC15E9"/>
    <w:rsid w:val="00AC4E57"/>
    <w:rsid w:val="00AC59B0"/>
    <w:rsid w:val="00AD2B8F"/>
    <w:rsid w:val="00AD5AD3"/>
    <w:rsid w:val="00AE0D2E"/>
    <w:rsid w:val="00AE1671"/>
    <w:rsid w:val="00AE2ACD"/>
    <w:rsid w:val="00AE412D"/>
    <w:rsid w:val="00AE4BE5"/>
    <w:rsid w:val="00AE6971"/>
    <w:rsid w:val="00AE6D2A"/>
    <w:rsid w:val="00AF0C41"/>
    <w:rsid w:val="00AF6695"/>
    <w:rsid w:val="00AF74CC"/>
    <w:rsid w:val="00B012E0"/>
    <w:rsid w:val="00B1157D"/>
    <w:rsid w:val="00B13449"/>
    <w:rsid w:val="00B15C08"/>
    <w:rsid w:val="00B231E3"/>
    <w:rsid w:val="00B24313"/>
    <w:rsid w:val="00B26877"/>
    <w:rsid w:val="00B30414"/>
    <w:rsid w:val="00B30809"/>
    <w:rsid w:val="00B33E3B"/>
    <w:rsid w:val="00B376BE"/>
    <w:rsid w:val="00B464F4"/>
    <w:rsid w:val="00B57973"/>
    <w:rsid w:val="00B62CB8"/>
    <w:rsid w:val="00B6370E"/>
    <w:rsid w:val="00B7098D"/>
    <w:rsid w:val="00B72663"/>
    <w:rsid w:val="00B83818"/>
    <w:rsid w:val="00B83D6D"/>
    <w:rsid w:val="00B84901"/>
    <w:rsid w:val="00B90415"/>
    <w:rsid w:val="00B9101B"/>
    <w:rsid w:val="00BA0987"/>
    <w:rsid w:val="00BA1C88"/>
    <w:rsid w:val="00BA242F"/>
    <w:rsid w:val="00BA28CD"/>
    <w:rsid w:val="00BA4287"/>
    <w:rsid w:val="00BA43E2"/>
    <w:rsid w:val="00BA4A9A"/>
    <w:rsid w:val="00BB1702"/>
    <w:rsid w:val="00BB670D"/>
    <w:rsid w:val="00BB67DC"/>
    <w:rsid w:val="00BB7CAA"/>
    <w:rsid w:val="00BC073B"/>
    <w:rsid w:val="00BC49DA"/>
    <w:rsid w:val="00BC7A3A"/>
    <w:rsid w:val="00BD6F72"/>
    <w:rsid w:val="00BD7E22"/>
    <w:rsid w:val="00BE2127"/>
    <w:rsid w:val="00BE36F5"/>
    <w:rsid w:val="00BF0B0D"/>
    <w:rsid w:val="00BF6312"/>
    <w:rsid w:val="00BF6A2E"/>
    <w:rsid w:val="00C03326"/>
    <w:rsid w:val="00C036F7"/>
    <w:rsid w:val="00C1390A"/>
    <w:rsid w:val="00C13EA9"/>
    <w:rsid w:val="00C15C2F"/>
    <w:rsid w:val="00C21513"/>
    <w:rsid w:val="00C24BF2"/>
    <w:rsid w:val="00C24E20"/>
    <w:rsid w:val="00C252E0"/>
    <w:rsid w:val="00C25EB5"/>
    <w:rsid w:val="00C26452"/>
    <w:rsid w:val="00C26ACD"/>
    <w:rsid w:val="00C34470"/>
    <w:rsid w:val="00C37EC1"/>
    <w:rsid w:val="00C40363"/>
    <w:rsid w:val="00C407AC"/>
    <w:rsid w:val="00C4091B"/>
    <w:rsid w:val="00C45360"/>
    <w:rsid w:val="00C45464"/>
    <w:rsid w:val="00C510CB"/>
    <w:rsid w:val="00C56BA9"/>
    <w:rsid w:val="00C573C8"/>
    <w:rsid w:val="00C626E6"/>
    <w:rsid w:val="00C62B10"/>
    <w:rsid w:val="00C63093"/>
    <w:rsid w:val="00C63AAF"/>
    <w:rsid w:val="00C64F80"/>
    <w:rsid w:val="00C65EFE"/>
    <w:rsid w:val="00C70F25"/>
    <w:rsid w:val="00C72E5E"/>
    <w:rsid w:val="00C743F8"/>
    <w:rsid w:val="00C75EC4"/>
    <w:rsid w:val="00C8145B"/>
    <w:rsid w:val="00C848E1"/>
    <w:rsid w:val="00CA0300"/>
    <w:rsid w:val="00CA0EBB"/>
    <w:rsid w:val="00CA2A9C"/>
    <w:rsid w:val="00CA3667"/>
    <w:rsid w:val="00CA4E6A"/>
    <w:rsid w:val="00CB3BB0"/>
    <w:rsid w:val="00CB4D1A"/>
    <w:rsid w:val="00CC2774"/>
    <w:rsid w:val="00CC2FF7"/>
    <w:rsid w:val="00CD4F28"/>
    <w:rsid w:val="00CD5184"/>
    <w:rsid w:val="00CE1C16"/>
    <w:rsid w:val="00CE3CD3"/>
    <w:rsid w:val="00D00501"/>
    <w:rsid w:val="00D03577"/>
    <w:rsid w:val="00D10C56"/>
    <w:rsid w:val="00D13B2C"/>
    <w:rsid w:val="00D13F65"/>
    <w:rsid w:val="00D15BF9"/>
    <w:rsid w:val="00D16C7E"/>
    <w:rsid w:val="00D17717"/>
    <w:rsid w:val="00D349F7"/>
    <w:rsid w:val="00D406E7"/>
    <w:rsid w:val="00D4086C"/>
    <w:rsid w:val="00D4362A"/>
    <w:rsid w:val="00D43BEF"/>
    <w:rsid w:val="00D443D0"/>
    <w:rsid w:val="00D478FE"/>
    <w:rsid w:val="00D52FBD"/>
    <w:rsid w:val="00D63DD2"/>
    <w:rsid w:val="00D6591E"/>
    <w:rsid w:val="00D67944"/>
    <w:rsid w:val="00D67B54"/>
    <w:rsid w:val="00D7671B"/>
    <w:rsid w:val="00D773E9"/>
    <w:rsid w:val="00D77AE8"/>
    <w:rsid w:val="00D81D48"/>
    <w:rsid w:val="00D85308"/>
    <w:rsid w:val="00D86617"/>
    <w:rsid w:val="00D93AB8"/>
    <w:rsid w:val="00DA7AC4"/>
    <w:rsid w:val="00DB2760"/>
    <w:rsid w:val="00DB2B3F"/>
    <w:rsid w:val="00DB2E02"/>
    <w:rsid w:val="00DB3E5E"/>
    <w:rsid w:val="00DC1E17"/>
    <w:rsid w:val="00DC301D"/>
    <w:rsid w:val="00DC34C2"/>
    <w:rsid w:val="00DC4CEC"/>
    <w:rsid w:val="00DC6897"/>
    <w:rsid w:val="00DC6B61"/>
    <w:rsid w:val="00DD6475"/>
    <w:rsid w:val="00DE1742"/>
    <w:rsid w:val="00DE474B"/>
    <w:rsid w:val="00DE4ABE"/>
    <w:rsid w:val="00DE4D22"/>
    <w:rsid w:val="00DF391E"/>
    <w:rsid w:val="00DF7479"/>
    <w:rsid w:val="00E143DF"/>
    <w:rsid w:val="00E171ED"/>
    <w:rsid w:val="00E173CC"/>
    <w:rsid w:val="00E21E0C"/>
    <w:rsid w:val="00E227B7"/>
    <w:rsid w:val="00E240E2"/>
    <w:rsid w:val="00E26DF2"/>
    <w:rsid w:val="00E27054"/>
    <w:rsid w:val="00E27077"/>
    <w:rsid w:val="00E27502"/>
    <w:rsid w:val="00E3137E"/>
    <w:rsid w:val="00E32A15"/>
    <w:rsid w:val="00E3597F"/>
    <w:rsid w:val="00E365F4"/>
    <w:rsid w:val="00E44075"/>
    <w:rsid w:val="00E444B4"/>
    <w:rsid w:val="00E452A2"/>
    <w:rsid w:val="00E47EE0"/>
    <w:rsid w:val="00E516D9"/>
    <w:rsid w:val="00E53DCA"/>
    <w:rsid w:val="00E56B2A"/>
    <w:rsid w:val="00E605E0"/>
    <w:rsid w:val="00E60B90"/>
    <w:rsid w:val="00E65775"/>
    <w:rsid w:val="00E7238F"/>
    <w:rsid w:val="00E74A68"/>
    <w:rsid w:val="00E75D8B"/>
    <w:rsid w:val="00E75E40"/>
    <w:rsid w:val="00E84B61"/>
    <w:rsid w:val="00E84B7A"/>
    <w:rsid w:val="00E851AE"/>
    <w:rsid w:val="00E8638C"/>
    <w:rsid w:val="00E91E91"/>
    <w:rsid w:val="00E9258E"/>
    <w:rsid w:val="00E926E1"/>
    <w:rsid w:val="00E932FE"/>
    <w:rsid w:val="00E93493"/>
    <w:rsid w:val="00E93A0C"/>
    <w:rsid w:val="00E95260"/>
    <w:rsid w:val="00E95E92"/>
    <w:rsid w:val="00EA028E"/>
    <w:rsid w:val="00EA2DDB"/>
    <w:rsid w:val="00EA4D0A"/>
    <w:rsid w:val="00EA551A"/>
    <w:rsid w:val="00EB12E1"/>
    <w:rsid w:val="00EC0638"/>
    <w:rsid w:val="00EC44E4"/>
    <w:rsid w:val="00EC7102"/>
    <w:rsid w:val="00ED4C11"/>
    <w:rsid w:val="00EF2B33"/>
    <w:rsid w:val="00EF3283"/>
    <w:rsid w:val="00EF3540"/>
    <w:rsid w:val="00EF4359"/>
    <w:rsid w:val="00EF544B"/>
    <w:rsid w:val="00F078FC"/>
    <w:rsid w:val="00F1221D"/>
    <w:rsid w:val="00F172FC"/>
    <w:rsid w:val="00F216A4"/>
    <w:rsid w:val="00F30218"/>
    <w:rsid w:val="00F33CA4"/>
    <w:rsid w:val="00F33EAD"/>
    <w:rsid w:val="00F35C98"/>
    <w:rsid w:val="00F36503"/>
    <w:rsid w:val="00F36D9D"/>
    <w:rsid w:val="00F42E4C"/>
    <w:rsid w:val="00F4405C"/>
    <w:rsid w:val="00F54EC8"/>
    <w:rsid w:val="00F5610A"/>
    <w:rsid w:val="00F6556A"/>
    <w:rsid w:val="00F6591F"/>
    <w:rsid w:val="00F65CDC"/>
    <w:rsid w:val="00F72039"/>
    <w:rsid w:val="00F727FB"/>
    <w:rsid w:val="00F760DA"/>
    <w:rsid w:val="00F76C87"/>
    <w:rsid w:val="00F77E36"/>
    <w:rsid w:val="00F84F20"/>
    <w:rsid w:val="00F86163"/>
    <w:rsid w:val="00F863AC"/>
    <w:rsid w:val="00F95E2A"/>
    <w:rsid w:val="00FA56D3"/>
    <w:rsid w:val="00FA6C08"/>
    <w:rsid w:val="00FB27C6"/>
    <w:rsid w:val="00FB335D"/>
    <w:rsid w:val="00FB3C9A"/>
    <w:rsid w:val="00FB4274"/>
    <w:rsid w:val="00FB64E6"/>
    <w:rsid w:val="00FC7F07"/>
    <w:rsid w:val="00FD112C"/>
    <w:rsid w:val="00FD7CC0"/>
    <w:rsid w:val="00FE2D14"/>
    <w:rsid w:val="00FE43A9"/>
    <w:rsid w:val="00FE7AF0"/>
    <w:rsid w:val="00FE7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9C078"/>
  <w15:chartTrackingRefBased/>
  <w15:docId w15:val="{86DDE1C1-7559-40D5-8CBE-B09E24CAC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Istekki Oy</Company>
  <LinksUpToDate>false</LinksUpToDate>
  <CharactersWithSpaces>1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ela Heikki</dc:creator>
  <cp:keywords/>
  <dc:description/>
  <cp:lastModifiedBy>Ananthi Shiyamala</cp:lastModifiedBy>
  <cp:revision>4</cp:revision>
  <dcterms:created xsi:type="dcterms:W3CDTF">2023-04-17T08:38:00Z</dcterms:created>
  <dcterms:modified xsi:type="dcterms:W3CDTF">2023-05-03T14:16:00Z</dcterms:modified>
</cp:coreProperties>
</file>